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538C5" w14:textId="77777777" w:rsidR="00FB27E2" w:rsidRPr="00A65D86" w:rsidRDefault="00FB27E2" w:rsidP="00FB27E2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6F306D">
        <w:rPr>
          <w:rFonts w:cstheme="minorHAnsi"/>
          <w:b/>
          <w:bCs/>
          <w:sz w:val="24"/>
          <w:szCs w:val="24"/>
        </w:rPr>
        <w:t>Appendix A – Semi-Structured Interview Guide</w:t>
      </w:r>
    </w:p>
    <w:p w14:paraId="33FFC498" w14:textId="77777777" w:rsidR="00FB27E2" w:rsidRPr="00A65D86" w:rsidRDefault="00FB27E2" w:rsidP="00FB27E2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A65D86">
        <w:rPr>
          <w:rFonts w:cstheme="minorHAnsi"/>
          <w:b/>
          <w:bCs/>
          <w:sz w:val="24"/>
          <w:szCs w:val="24"/>
        </w:rPr>
        <w:t>Section 1: Introduction and Consent</w:t>
      </w:r>
    </w:p>
    <w:p w14:paraId="7625CBB0" w14:textId="77777777" w:rsidR="00FB27E2" w:rsidRPr="00A65D86" w:rsidRDefault="00FB27E2" w:rsidP="00FB27E2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sz w:val="24"/>
          <w:szCs w:val="24"/>
        </w:rPr>
        <w:t>Can you briefly introduce yourself (profession, years of experience, current country of residence)?</w:t>
      </w:r>
    </w:p>
    <w:p w14:paraId="2304224A" w14:textId="77777777" w:rsidR="00FB27E2" w:rsidRPr="00A65D86" w:rsidRDefault="00FB27E2" w:rsidP="00FB27E2">
      <w:pPr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sz w:val="24"/>
          <w:szCs w:val="24"/>
        </w:rPr>
        <w:t>Have you read and agreed to the informed consent form?</w:t>
      </w:r>
    </w:p>
    <w:p w14:paraId="70A43464" w14:textId="77777777" w:rsidR="00FB27E2" w:rsidRPr="00A65D86" w:rsidRDefault="00FB27E2" w:rsidP="00FB27E2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A65D86">
        <w:rPr>
          <w:rFonts w:cstheme="minorHAnsi"/>
          <w:b/>
          <w:bCs/>
          <w:sz w:val="24"/>
          <w:szCs w:val="24"/>
        </w:rPr>
        <w:t>Section 2: Migration Motivation (Push and Pull Factors)</w:t>
      </w:r>
    </w:p>
    <w:p w14:paraId="667AD36A" w14:textId="77777777" w:rsidR="00FB27E2" w:rsidRPr="00A65D86" w:rsidRDefault="00FB27E2" w:rsidP="00FB27E2">
      <w:pPr>
        <w:spacing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b/>
          <w:bCs/>
          <w:sz w:val="24"/>
          <w:szCs w:val="24"/>
        </w:rPr>
        <w:t>Main Questions:</w:t>
      </w:r>
    </w:p>
    <w:p w14:paraId="110D89B7" w14:textId="77777777" w:rsidR="00FB27E2" w:rsidRPr="00A65D86" w:rsidRDefault="00FB27E2" w:rsidP="00FB27E2">
      <w:pPr>
        <w:numPr>
          <w:ilvl w:val="0"/>
          <w:numId w:val="2"/>
        </w:numPr>
        <w:spacing w:after="0"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sz w:val="24"/>
          <w:szCs w:val="24"/>
        </w:rPr>
        <w:t>What were your main reasons for considering migration (or What are the main reasons for elite migration)?</w:t>
      </w:r>
    </w:p>
    <w:p w14:paraId="4F68DCCA" w14:textId="77777777" w:rsidR="00FB27E2" w:rsidRDefault="00FB27E2" w:rsidP="00FB27E2">
      <w:pPr>
        <w:numPr>
          <w:ilvl w:val="0"/>
          <w:numId w:val="2"/>
        </w:numPr>
        <w:spacing w:after="0"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sz w:val="24"/>
          <w:szCs w:val="24"/>
        </w:rPr>
        <w:t>What factors influenced your final decision to migrate?</w:t>
      </w:r>
    </w:p>
    <w:p w14:paraId="04EB0AC7" w14:textId="77777777" w:rsidR="00FB27E2" w:rsidRPr="00A65D86" w:rsidRDefault="00FB27E2" w:rsidP="00FB27E2">
      <w:pPr>
        <w:spacing w:after="0" w:line="480" w:lineRule="auto"/>
        <w:ind w:left="720"/>
        <w:rPr>
          <w:rFonts w:cstheme="minorHAnsi"/>
          <w:sz w:val="24"/>
          <w:szCs w:val="24"/>
        </w:rPr>
      </w:pPr>
    </w:p>
    <w:p w14:paraId="48091C28" w14:textId="77777777" w:rsidR="00FB27E2" w:rsidRPr="00A65D86" w:rsidRDefault="00FB27E2" w:rsidP="00FB27E2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A65D86">
        <w:rPr>
          <w:rFonts w:cstheme="minorHAnsi"/>
          <w:b/>
          <w:bCs/>
          <w:sz w:val="24"/>
          <w:szCs w:val="24"/>
        </w:rPr>
        <w:t>Section 3: Experiences Abroad (for emigrated professionals only)</w:t>
      </w:r>
    </w:p>
    <w:p w14:paraId="2089F649" w14:textId="77777777" w:rsidR="00FB27E2" w:rsidRDefault="00FB27E2" w:rsidP="00FB27E2">
      <w:pPr>
        <w:spacing w:after="0"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b/>
          <w:bCs/>
          <w:sz w:val="24"/>
          <w:szCs w:val="24"/>
        </w:rPr>
        <w:t>Main Questions:</w:t>
      </w:r>
      <w:r w:rsidRPr="00A65D86">
        <w:rPr>
          <w:rFonts w:cstheme="minorHAnsi"/>
          <w:sz w:val="24"/>
          <w:szCs w:val="24"/>
        </w:rPr>
        <w:t xml:space="preserve"> </w:t>
      </w:r>
    </w:p>
    <w:p w14:paraId="67BA1A7F" w14:textId="77777777" w:rsidR="00FB27E2" w:rsidRPr="00A65D86" w:rsidRDefault="00FB27E2" w:rsidP="00FB27E2">
      <w:pPr>
        <w:spacing w:after="0" w:line="480" w:lineRule="auto"/>
        <w:rPr>
          <w:rFonts w:cstheme="minorHAnsi"/>
          <w:sz w:val="24"/>
          <w:szCs w:val="24"/>
          <w:rtl/>
        </w:rPr>
      </w:pPr>
      <w:r>
        <w:rPr>
          <w:rFonts w:cstheme="minorHAnsi"/>
          <w:sz w:val="24"/>
          <w:szCs w:val="24"/>
        </w:rPr>
        <w:br/>
        <w:t xml:space="preserve">    </w:t>
      </w:r>
      <w:r w:rsidRPr="00A65D86">
        <w:rPr>
          <w:rFonts w:cstheme="minorHAnsi"/>
          <w:sz w:val="24"/>
          <w:szCs w:val="24"/>
        </w:rPr>
        <w:t xml:space="preserve">3. How do you compare your current working conditions with those in Iran? </w:t>
      </w:r>
    </w:p>
    <w:p w14:paraId="69975B04" w14:textId="77777777" w:rsidR="00FB27E2" w:rsidRPr="00A65D86" w:rsidRDefault="00FB27E2" w:rsidP="00FB27E2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</w:t>
      </w:r>
      <w:r w:rsidRPr="00A65D86">
        <w:rPr>
          <w:rFonts w:cstheme="minorHAnsi"/>
          <w:sz w:val="24"/>
          <w:szCs w:val="24"/>
        </w:rPr>
        <w:t>4. What challenges did you face when adapting to the new system?</w:t>
      </w:r>
    </w:p>
    <w:p w14:paraId="6E8BA355" w14:textId="77777777" w:rsidR="00FB27E2" w:rsidRPr="00A65D86" w:rsidRDefault="00FB27E2" w:rsidP="00FB27E2">
      <w:pPr>
        <w:spacing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b/>
          <w:bCs/>
          <w:sz w:val="24"/>
          <w:szCs w:val="24"/>
        </w:rPr>
        <w:t>Probe Examples:</w:t>
      </w:r>
    </w:p>
    <w:p w14:paraId="7E05EFE2" w14:textId="77777777" w:rsidR="00FB27E2" w:rsidRPr="00A65D86" w:rsidRDefault="00FB27E2" w:rsidP="00FB27E2">
      <w:pPr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sz w:val="24"/>
          <w:szCs w:val="24"/>
        </w:rPr>
        <w:t>Workload, pay, workplace culture?</w:t>
      </w:r>
    </w:p>
    <w:p w14:paraId="44D0A29E" w14:textId="77777777" w:rsidR="00FB27E2" w:rsidRPr="00A65D86" w:rsidRDefault="00FB27E2" w:rsidP="00FB27E2">
      <w:pPr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sz w:val="24"/>
          <w:szCs w:val="24"/>
        </w:rPr>
        <w:t>Integration, recognition of credentials, language barriers?</w:t>
      </w:r>
    </w:p>
    <w:p w14:paraId="12FB686F" w14:textId="77777777" w:rsidR="00FB27E2" w:rsidRPr="00A65D86" w:rsidRDefault="00FB27E2" w:rsidP="00FB27E2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A65D86">
        <w:rPr>
          <w:rFonts w:cstheme="minorHAnsi"/>
          <w:b/>
          <w:bCs/>
          <w:sz w:val="24"/>
          <w:szCs w:val="24"/>
        </w:rPr>
        <w:lastRenderedPageBreak/>
        <w:t>Section 4: Systemic Consequences and Reflections</w:t>
      </w:r>
    </w:p>
    <w:p w14:paraId="51E2266A" w14:textId="77777777" w:rsidR="00FB27E2" w:rsidRDefault="00FB27E2" w:rsidP="00FB27E2">
      <w:pPr>
        <w:spacing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b/>
          <w:bCs/>
          <w:sz w:val="24"/>
          <w:szCs w:val="24"/>
        </w:rPr>
        <w:t>Main Questions:</w:t>
      </w:r>
      <w:r w:rsidRPr="00A65D86">
        <w:rPr>
          <w:rFonts w:cstheme="minorHAnsi"/>
          <w:sz w:val="24"/>
          <w:szCs w:val="24"/>
        </w:rPr>
        <w:t xml:space="preserve"> </w:t>
      </w:r>
    </w:p>
    <w:p w14:paraId="6BE8A445" w14:textId="77777777" w:rsidR="00FB27E2" w:rsidRPr="00A65D86" w:rsidRDefault="00FB27E2" w:rsidP="00FB27E2">
      <w:pPr>
        <w:spacing w:line="480" w:lineRule="auto"/>
        <w:rPr>
          <w:rFonts w:cstheme="minorHAnsi"/>
          <w:sz w:val="24"/>
          <w:szCs w:val="24"/>
          <w:rtl/>
        </w:rPr>
      </w:pPr>
      <w:r>
        <w:rPr>
          <w:rFonts w:cstheme="minorHAnsi"/>
          <w:sz w:val="24"/>
          <w:szCs w:val="24"/>
        </w:rPr>
        <w:t xml:space="preserve">  </w:t>
      </w:r>
      <w:r w:rsidRPr="00A65D86">
        <w:rPr>
          <w:rFonts w:cstheme="minorHAnsi"/>
          <w:sz w:val="24"/>
          <w:szCs w:val="24"/>
        </w:rPr>
        <w:t xml:space="preserve">5. In your opinion, what are the impacts of health workforce migration on Iran’s healthcare system? </w:t>
      </w:r>
    </w:p>
    <w:p w14:paraId="56F2DD42" w14:textId="77777777" w:rsidR="00FB27E2" w:rsidRPr="00A65D86" w:rsidRDefault="00FB27E2" w:rsidP="00FB27E2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</w:t>
      </w:r>
      <w:r w:rsidRPr="00A65D86">
        <w:rPr>
          <w:rFonts w:cstheme="minorHAnsi"/>
          <w:sz w:val="24"/>
          <w:szCs w:val="24"/>
        </w:rPr>
        <w:t>6. How do you evaluate current Iranian policies addressing migration?</w:t>
      </w:r>
    </w:p>
    <w:p w14:paraId="3E1EFFEC" w14:textId="77777777" w:rsidR="00FB27E2" w:rsidRPr="00A65D86" w:rsidRDefault="00FB27E2" w:rsidP="00FB27E2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A65D86">
        <w:rPr>
          <w:rFonts w:cstheme="minorHAnsi"/>
          <w:b/>
          <w:bCs/>
          <w:sz w:val="24"/>
          <w:szCs w:val="24"/>
        </w:rPr>
        <w:t>Section 5: Future Outlook and Policy Suggestions</w:t>
      </w:r>
    </w:p>
    <w:p w14:paraId="464CDD7F" w14:textId="77777777" w:rsidR="00FB27E2" w:rsidRPr="00A65D86" w:rsidRDefault="00FB27E2" w:rsidP="00FB27E2">
      <w:pPr>
        <w:spacing w:line="480" w:lineRule="auto"/>
        <w:rPr>
          <w:rFonts w:cstheme="minorHAnsi"/>
          <w:sz w:val="24"/>
          <w:szCs w:val="24"/>
          <w:rtl/>
        </w:rPr>
      </w:pPr>
      <w:r w:rsidRPr="00A65D86">
        <w:rPr>
          <w:rFonts w:cstheme="minorHAnsi"/>
          <w:b/>
          <w:bCs/>
          <w:sz w:val="24"/>
          <w:szCs w:val="24"/>
        </w:rPr>
        <w:t>Main Questions:</w:t>
      </w:r>
      <w:r w:rsidRPr="00A65D86">
        <w:rPr>
          <w:rFonts w:cstheme="minorHAnsi"/>
          <w:sz w:val="24"/>
          <w:szCs w:val="24"/>
        </w:rPr>
        <w:t xml:space="preserve"> 7. What measures or policies do you think would help retain healthcare professionals in Iran? </w:t>
      </w:r>
    </w:p>
    <w:p w14:paraId="0DDA2609" w14:textId="77777777" w:rsidR="00FB27E2" w:rsidRPr="00A65D86" w:rsidRDefault="00FB27E2" w:rsidP="00FB27E2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</w:t>
      </w:r>
      <w:r w:rsidRPr="00A65D86">
        <w:rPr>
          <w:rFonts w:cstheme="minorHAnsi"/>
          <w:sz w:val="24"/>
          <w:szCs w:val="24"/>
        </w:rPr>
        <w:t>8. Would you consider returning to Iran? Under what conditions?</w:t>
      </w:r>
    </w:p>
    <w:p w14:paraId="04F1D308" w14:textId="77777777" w:rsidR="00FB27E2" w:rsidRPr="00A65D86" w:rsidRDefault="00FB27E2" w:rsidP="00FB27E2">
      <w:pPr>
        <w:spacing w:line="480" w:lineRule="auto"/>
        <w:rPr>
          <w:rFonts w:cstheme="minorHAnsi"/>
          <w:sz w:val="24"/>
          <w:szCs w:val="24"/>
        </w:rPr>
      </w:pPr>
    </w:p>
    <w:p w14:paraId="4C399061" w14:textId="77777777" w:rsidR="00FB27E2" w:rsidRPr="00A65D86" w:rsidRDefault="00FB27E2" w:rsidP="00FB27E2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A65D86">
        <w:rPr>
          <w:rFonts w:cstheme="minorHAnsi"/>
          <w:b/>
          <w:bCs/>
          <w:sz w:val="24"/>
          <w:szCs w:val="24"/>
        </w:rPr>
        <w:t>Section 6: Closing</w:t>
      </w:r>
    </w:p>
    <w:p w14:paraId="5764B519" w14:textId="77777777" w:rsidR="00FB27E2" w:rsidRPr="00A65D86" w:rsidRDefault="00FB27E2" w:rsidP="00FB27E2">
      <w:pPr>
        <w:numPr>
          <w:ilvl w:val="0"/>
          <w:numId w:val="4"/>
        </w:numPr>
        <w:spacing w:line="480" w:lineRule="auto"/>
        <w:rPr>
          <w:rFonts w:cstheme="minorHAnsi"/>
          <w:sz w:val="24"/>
          <w:szCs w:val="24"/>
        </w:rPr>
      </w:pPr>
      <w:r w:rsidRPr="00A65D86">
        <w:rPr>
          <w:rFonts w:cstheme="minorHAnsi"/>
          <w:sz w:val="24"/>
          <w:szCs w:val="24"/>
        </w:rPr>
        <w:t>Is there anything else you would like to share about your experience or perspectives on health worker migration?</w:t>
      </w:r>
    </w:p>
    <w:p w14:paraId="4D847472" w14:textId="77777777" w:rsidR="00FB27E2" w:rsidRPr="00A65D86" w:rsidRDefault="00FB27E2" w:rsidP="00FB27E2">
      <w:pPr>
        <w:spacing w:line="480" w:lineRule="auto"/>
        <w:rPr>
          <w:rFonts w:cstheme="minorHAnsi"/>
          <w:sz w:val="24"/>
          <w:szCs w:val="24"/>
        </w:rPr>
      </w:pPr>
    </w:p>
    <w:p w14:paraId="3C0980B2" w14:textId="77777777" w:rsidR="005361FB" w:rsidRDefault="005361FB"/>
    <w:sectPr w:rsidR="005361FB" w:rsidSect="00FB27E2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8348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74169F" w14:textId="77777777" w:rsidR="00FB27E2" w:rsidRDefault="00FB27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2</w:t>
        </w:r>
        <w:r>
          <w:rPr>
            <w:noProof/>
          </w:rPr>
          <w:fldChar w:fldCharType="end"/>
        </w:r>
      </w:p>
    </w:sdtContent>
  </w:sdt>
  <w:p w14:paraId="1994D078" w14:textId="77777777" w:rsidR="00FB27E2" w:rsidRDefault="00FB27E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6A5F52"/>
    <w:multiLevelType w:val="multilevel"/>
    <w:tmpl w:val="14740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FD5FFC"/>
    <w:multiLevelType w:val="multilevel"/>
    <w:tmpl w:val="25F0B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B06EB9"/>
    <w:multiLevelType w:val="multilevel"/>
    <w:tmpl w:val="F41C5F3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6D693A"/>
    <w:multiLevelType w:val="multilevel"/>
    <w:tmpl w:val="411A1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2375275">
    <w:abstractNumId w:val="3"/>
  </w:num>
  <w:num w:numId="2" w16cid:durableId="122238330">
    <w:abstractNumId w:val="1"/>
  </w:num>
  <w:num w:numId="3" w16cid:durableId="1933737229">
    <w:abstractNumId w:val="0"/>
  </w:num>
  <w:num w:numId="4" w16cid:durableId="16076157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E2"/>
    <w:rsid w:val="00270F0A"/>
    <w:rsid w:val="005361FB"/>
    <w:rsid w:val="00637FA4"/>
    <w:rsid w:val="007B2087"/>
    <w:rsid w:val="00BE16DB"/>
    <w:rsid w:val="00F91B37"/>
    <w:rsid w:val="00FB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F518A"/>
  <w15:chartTrackingRefBased/>
  <w15:docId w15:val="{E2A90002-37D8-40C1-AE3D-BDED2F4DF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7E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7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7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7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7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7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7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7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7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7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7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7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7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7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7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7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7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7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7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7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7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7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7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7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7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7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7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7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7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7E2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B2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7E2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B2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 keyvani</dc:creator>
  <cp:keywords/>
  <dc:description/>
  <cp:lastModifiedBy>hamideh keyvani</cp:lastModifiedBy>
  <cp:revision>1</cp:revision>
  <dcterms:created xsi:type="dcterms:W3CDTF">2025-12-29T19:29:00Z</dcterms:created>
  <dcterms:modified xsi:type="dcterms:W3CDTF">2025-12-29T19:30:00Z</dcterms:modified>
</cp:coreProperties>
</file>